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94E59" w14:textId="77777777" w:rsidR="000F35E8" w:rsidRPr="0080489A" w:rsidRDefault="000F35E8" w:rsidP="000F35E8">
      <w:pPr>
        <w:tabs>
          <w:tab w:val="left" w:pos="1775"/>
        </w:tabs>
        <w:spacing w:line="276" w:lineRule="auto"/>
        <w:rPr>
          <w:rFonts w:ascii="Times" w:hAnsi="Times"/>
          <w:lang w:val="en-GB"/>
        </w:rPr>
      </w:pPr>
    </w:p>
    <w:tbl>
      <w:tblPr>
        <w:tblW w:w="80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559"/>
        <w:gridCol w:w="1843"/>
      </w:tblGrid>
      <w:tr w:rsidR="000F35E8" w:rsidRPr="0080489A" w14:paraId="43A42A84" w14:textId="77777777" w:rsidTr="000F35E8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72B5" w14:textId="77777777" w:rsidR="000F35E8" w:rsidRPr="0080489A" w:rsidRDefault="000F35E8" w:rsidP="0045400D">
            <w:pPr>
              <w:rPr>
                <w:rFonts w:ascii="Times" w:hAnsi="Times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2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E45EC" w14:textId="2E09A3F2" w:rsidR="000F35E8" w:rsidRPr="0080489A" w:rsidRDefault="000F35E8" w:rsidP="0045400D">
            <w:pPr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lang w:val="en-GB"/>
              </w:rPr>
              <w:t>Wolves and dogs</w:t>
            </w:r>
          </w:p>
        </w:tc>
        <w:tc>
          <w:tcPr>
            <w:tcW w:w="3402" w:type="dxa"/>
            <w:gridSpan w:val="2"/>
            <w:tcBorders>
              <w:top w:val="single" w:sz="2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431A" w14:textId="298DDB13" w:rsidR="000F35E8" w:rsidRPr="0080489A" w:rsidRDefault="000F35E8" w:rsidP="0045400D">
            <w:pPr>
              <w:jc w:val="center"/>
              <w:rPr>
                <w:rFonts w:ascii="Times" w:hAnsi="Times"/>
                <w:b/>
                <w:bCs/>
                <w:color w:val="00000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lang w:val="en-GB"/>
              </w:rPr>
              <w:t>Aggressive and tame foxes</w:t>
            </w:r>
          </w:p>
        </w:tc>
      </w:tr>
      <w:tr w:rsidR="000F35E8" w:rsidRPr="0080489A" w14:paraId="5F70DBE0" w14:textId="77777777" w:rsidTr="000F35E8">
        <w:trPr>
          <w:trHeight w:val="320"/>
        </w:trPr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FDD5A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bdr w:val="single" w:sz="4" w:space="0" w:color="FFFFFF" w:themeColor="background1"/>
                <w:lang w:val="en-GB"/>
              </w:rPr>
              <w:t>Perc</w:t>
            </w:r>
            <w:r w:rsidRPr="0080489A">
              <w:rPr>
                <w:rFonts w:ascii="Times" w:hAnsi="Times"/>
                <w:color w:val="000000"/>
                <w:lang w:val="en-GB"/>
              </w:rPr>
              <w:t>enti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B7F8A" w14:textId="34D23E34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Transcripts kep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8B3AB" w14:textId="7F5A129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Transcripts remov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15534" w14:textId="4E2A2AEF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 xml:space="preserve">Transcripts kept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E7A92" w14:textId="42EB1DFB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Transcripts removed</w:t>
            </w:r>
          </w:p>
        </w:tc>
      </w:tr>
      <w:tr w:rsidR="000F35E8" w:rsidRPr="0080489A" w14:paraId="66363534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F9F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420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05F63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2611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307F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5</w:t>
            </w:r>
          </w:p>
        </w:tc>
      </w:tr>
      <w:tr w:rsidR="000F35E8" w:rsidRPr="0080489A" w14:paraId="797DEE58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3E727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A626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6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DD7A0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5C41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1560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679</w:t>
            </w:r>
          </w:p>
        </w:tc>
      </w:tr>
      <w:tr w:rsidR="000F35E8" w:rsidRPr="0080489A" w14:paraId="5FA76BE2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AA84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703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55F07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4FF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5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8321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089</w:t>
            </w:r>
          </w:p>
        </w:tc>
      </w:tr>
      <w:tr w:rsidR="000F35E8" w:rsidRPr="0080489A" w14:paraId="7026D77B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2A5C7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939D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9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1E373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7E8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F363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22</w:t>
            </w:r>
          </w:p>
        </w:tc>
      </w:tr>
      <w:tr w:rsidR="000F35E8" w:rsidRPr="0080489A" w14:paraId="314CC1CD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849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845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5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008D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106A4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7AD3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940</w:t>
            </w:r>
          </w:p>
        </w:tc>
      </w:tr>
      <w:tr w:rsidR="000F35E8" w:rsidRPr="0080489A" w14:paraId="36E81CA2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A47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947C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5488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BAC3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5A28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40</w:t>
            </w:r>
          </w:p>
        </w:tc>
      </w:tr>
      <w:tr w:rsidR="000F35E8" w:rsidRPr="0080489A" w14:paraId="50B7142F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50AA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64D1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9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95D0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3A946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84F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735</w:t>
            </w:r>
          </w:p>
        </w:tc>
      </w:tr>
      <w:tr w:rsidR="000F35E8" w:rsidRPr="0080489A" w14:paraId="56E5E800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E23D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F379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94E0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8A6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2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A6A5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3129</w:t>
            </w:r>
          </w:p>
        </w:tc>
      </w:tr>
      <w:tr w:rsidR="000F35E8" w:rsidRPr="0080489A" w14:paraId="045AE19A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21C9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CFD4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32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4E556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EEE9C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2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8C65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3529</w:t>
            </w:r>
          </w:p>
        </w:tc>
      </w:tr>
      <w:tr w:rsidR="000F35E8" w:rsidRPr="0080489A" w14:paraId="7417804A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D7B6E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046D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29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79ECA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3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9960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2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EA9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3888</w:t>
            </w:r>
          </w:p>
        </w:tc>
      </w:tr>
      <w:tr w:rsidR="000F35E8" w:rsidRPr="0080489A" w14:paraId="590E8BC7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8421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B98A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1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8848D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4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1EF84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20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E49B6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5700</w:t>
            </w:r>
          </w:p>
        </w:tc>
      </w:tr>
      <w:tr w:rsidR="000F35E8" w:rsidRPr="0080489A" w14:paraId="28550047" w14:textId="77777777" w:rsidTr="0045400D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482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F6FA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98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984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6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E1BD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C741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384</w:t>
            </w:r>
          </w:p>
        </w:tc>
      </w:tr>
      <w:tr w:rsidR="000F35E8" w:rsidRPr="0080489A" w14:paraId="04A2230D" w14:textId="77777777" w:rsidTr="000F35E8">
        <w:trPr>
          <w:trHeight w:val="227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5A57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E9E6F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8361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0F89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7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B04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712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CF28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8979</w:t>
            </w:r>
          </w:p>
        </w:tc>
      </w:tr>
      <w:tr w:rsidR="000F35E8" w:rsidRPr="0080489A" w14:paraId="1B41C83E" w14:textId="77777777" w:rsidTr="000F35E8">
        <w:trPr>
          <w:trHeight w:val="227"/>
        </w:trPr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76464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7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332C9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69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166B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9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8F910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56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7ADC2" w14:textId="77777777" w:rsidR="000F35E8" w:rsidRPr="0080489A" w:rsidRDefault="000F35E8" w:rsidP="0045400D">
            <w:pPr>
              <w:jc w:val="center"/>
              <w:rPr>
                <w:rFonts w:ascii="Times" w:hAnsi="Times"/>
                <w:color w:val="000000"/>
                <w:lang w:val="en-GB"/>
              </w:rPr>
            </w:pPr>
            <w:r w:rsidRPr="0080489A">
              <w:rPr>
                <w:rFonts w:ascii="Times" w:hAnsi="Times"/>
                <w:color w:val="000000"/>
                <w:lang w:val="en-GB"/>
              </w:rPr>
              <w:t>10446</w:t>
            </w:r>
          </w:p>
        </w:tc>
      </w:tr>
    </w:tbl>
    <w:p w14:paraId="397171AC" w14:textId="2E8623CA" w:rsidR="00A26644" w:rsidRPr="0080489A" w:rsidRDefault="000F35E8" w:rsidP="000F35E8">
      <w:pPr>
        <w:tabs>
          <w:tab w:val="left" w:pos="1775"/>
        </w:tabs>
        <w:spacing w:line="276" w:lineRule="auto"/>
        <w:rPr>
          <w:rFonts w:ascii="Times" w:hAnsi="Times"/>
          <w:lang w:val="en-GB"/>
        </w:rPr>
      </w:pPr>
      <w:r w:rsidRPr="0080489A">
        <w:rPr>
          <w:rFonts w:ascii="Times" w:hAnsi="Times"/>
          <w:lang w:val="en-GB"/>
        </w:rPr>
        <w:t xml:space="preserve"> </w:t>
      </w:r>
    </w:p>
    <w:p w14:paraId="42229BC9" w14:textId="77777777" w:rsidR="004E4DDD" w:rsidRPr="0080489A" w:rsidRDefault="004E4DDD" w:rsidP="004E4DDD">
      <w:pPr>
        <w:rPr>
          <w:rFonts w:ascii="Times" w:hAnsi="Times"/>
          <w:lang w:val="en-GB"/>
        </w:rPr>
      </w:pPr>
      <w:bookmarkStart w:id="0" w:name="_GoBack"/>
      <w:bookmarkEnd w:id="0"/>
    </w:p>
    <w:sectPr w:rsidR="004E4DDD" w:rsidRPr="0080489A" w:rsidSect="00A26644">
      <w:footerReference w:type="even" r:id="rId9"/>
      <w:footerReference w:type="default" r:id="rId10"/>
      <w:pgSz w:w="11900" w:h="16840"/>
      <w:pgMar w:top="1417" w:right="142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06552" w14:textId="77777777" w:rsidR="00161646" w:rsidRDefault="00161646" w:rsidP="00A26644">
      <w:r>
        <w:separator/>
      </w:r>
    </w:p>
  </w:endnote>
  <w:endnote w:type="continuationSeparator" w:id="0">
    <w:p w14:paraId="6E9578F3" w14:textId="77777777" w:rsidR="00161646" w:rsidRDefault="00161646" w:rsidP="00A2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994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F90" w14:textId="4C17BDCE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B810" w14:textId="77777777" w:rsidR="004E4DDD" w:rsidRDefault="004E4DDD" w:rsidP="004E4D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77393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D00E5" w14:textId="6BDB0F47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2CB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2D6949" w14:textId="77777777" w:rsidR="004E4DDD" w:rsidRDefault="004E4DDD" w:rsidP="004E4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A06C" w14:textId="77777777" w:rsidR="00161646" w:rsidRDefault="00161646" w:rsidP="00A26644">
      <w:r>
        <w:separator/>
      </w:r>
    </w:p>
  </w:footnote>
  <w:footnote w:type="continuationSeparator" w:id="0">
    <w:p w14:paraId="6DE98B60" w14:textId="77777777" w:rsidR="00161646" w:rsidRDefault="00161646" w:rsidP="00A2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E1714"/>
    <w:multiLevelType w:val="hybridMultilevel"/>
    <w:tmpl w:val="3DC875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F4"/>
    <w:rsid w:val="000242D7"/>
    <w:rsid w:val="000F35E8"/>
    <w:rsid w:val="00125AA7"/>
    <w:rsid w:val="001446A1"/>
    <w:rsid w:val="00157154"/>
    <w:rsid w:val="00161646"/>
    <w:rsid w:val="0022017A"/>
    <w:rsid w:val="00221E31"/>
    <w:rsid w:val="002763C3"/>
    <w:rsid w:val="00281E0C"/>
    <w:rsid w:val="00293044"/>
    <w:rsid w:val="002A2BE8"/>
    <w:rsid w:val="00366018"/>
    <w:rsid w:val="003829F1"/>
    <w:rsid w:val="004E4DDD"/>
    <w:rsid w:val="00557643"/>
    <w:rsid w:val="00561BAA"/>
    <w:rsid w:val="005A00C3"/>
    <w:rsid w:val="005A0998"/>
    <w:rsid w:val="006F237B"/>
    <w:rsid w:val="0071336C"/>
    <w:rsid w:val="0073115B"/>
    <w:rsid w:val="00794FE5"/>
    <w:rsid w:val="00797164"/>
    <w:rsid w:val="007B2CB8"/>
    <w:rsid w:val="007B4D68"/>
    <w:rsid w:val="0080489A"/>
    <w:rsid w:val="00934BBC"/>
    <w:rsid w:val="00960975"/>
    <w:rsid w:val="009D4C0F"/>
    <w:rsid w:val="009E2253"/>
    <w:rsid w:val="00A135C6"/>
    <w:rsid w:val="00A26644"/>
    <w:rsid w:val="00A74240"/>
    <w:rsid w:val="00A76157"/>
    <w:rsid w:val="00B251FE"/>
    <w:rsid w:val="00B44A7C"/>
    <w:rsid w:val="00B867F4"/>
    <w:rsid w:val="00B933F2"/>
    <w:rsid w:val="00C470C6"/>
    <w:rsid w:val="00C5168E"/>
    <w:rsid w:val="00C777E7"/>
    <w:rsid w:val="00C979E8"/>
    <w:rsid w:val="00E46712"/>
    <w:rsid w:val="00EF5366"/>
    <w:rsid w:val="00F17D2A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F5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10ED96-8102-6147-AD67-43206577A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73</Words>
  <Characters>422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IO/InBIO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bo</dc:creator>
  <cp:keywords/>
  <dc:description/>
  <cp:lastModifiedBy>John Archer</cp:lastModifiedBy>
  <cp:revision>16</cp:revision>
  <dcterms:created xsi:type="dcterms:W3CDTF">2021-07-13T10:03:00Z</dcterms:created>
  <dcterms:modified xsi:type="dcterms:W3CDTF">2021-10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b013e0-18fc-3c08-b617-443888cca3b1</vt:lpwstr>
  </property>
  <property fmtid="{D5CDD505-2E9C-101B-9397-08002B2CF9AE}" pid="24" name="Mendeley Citation Style_1">
    <vt:lpwstr>http://www.zotero.org/styles/peerj</vt:lpwstr>
  </property>
</Properties>
</file>